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0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4"/>
        <w:gridCol w:w="1809"/>
        <w:gridCol w:w="921"/>
        <w:gridCol w:w="1175"/>
        <w:gridCol w:w="1253"/>
      </w:tblGrid>
      <w:tr w:rsidR="006357C8" w:rsidRPr="0008785B" w14:paraId="0D2BE866" w14:textId="77777777" w:rsidTr="00C15EF1">
        <w:trPr>
          <w:trHeight w:val="701"/>
        </w:trPr>
        <w:tc>
          <w:tcPr>
            <w:tcW w:w="80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1A035" w14:textId="4C5EC6FD" w:rsidR="006357C8" w:rsidRPr="00547B20" w:rsidRDefault="0008785B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sv-SE"/>
                <w14:ligatures w14:val="none"/>
              </w:rPr>
              <w:t>Supplementary Table S2</w:t>
            </w:r>
            <w:r w:rsidR="006357C8" w:rsidRPr="00547B20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. Risk of mortality during follow-up according to level of pulse pressure elevation at the baseline visit</w:t>
            </w:r>
          </w:p>
        </w:tc>
      </w:tr>
      <w:tr w:rsidR="006357C8" w:rsidRPr="0008785B" w14:paraId="76E1F6A7" w14:textId="77777777" w:rsidTr="00C15EF1">
        <w:trPr>
          <w:trHeight w:val="401"/>
        </w:trPr>
        <w:tc>
          <w:tcPr>
            <w:tcW w:w="80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4E0B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Univariate cox proportional hazard regression model (no covariates)</w:t>
            </w:r>
          </w:p>
        </w:tc>
      </w:tr>
      <w:tr w:rsidR="006357C8" w:rsidRPr="0043112E" w14:paraId="7B4D8DCB" w14:textId="77777777" w:rsidTr="00C15EF1">
        <w:trPr>
          <w:trHeight w:val="288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4BC5" w14:textId="77777777" w:rsidR="006357C8" w:rsidRPr="0043112E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Baseline characteristi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9C02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v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D198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H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7808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5 % CI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8D24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value</w:t>
            </w:r>
          </w:p>
        </w:tc>
      </w:tr>
      <w:tr w:rsidR="006357C8" w:rsidRPr="0043112E" w14:paraId="29D68A09" w14:textId="77777777" w:rsidTr="00C15EF1">
        <w:trPr>
          <w:trHeight w:val="288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9E47" w14:textId="77777777" w:rsidR="006357C8" w:rsidRPr="0043112E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60 - ≤ 70 mmHg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FB9C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ortal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6623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6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3E14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42-1.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7EA7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0.001</w:t>
            </w:r>
          </w:p>
        </w:tc>
      </w:tr>
      <w:tr w:rsidR="006357C8" w:rsidRPr="0043112E" w14:paraId="0FCFB040" w14:textId="77777777" w:rsidTr="00C15EF1">
        <w:trPr>
          <w:trHeight w:val="288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4C0B" w14:textId="77777777" w:rsidR="006357C8" w:rsidRPr="0043112E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70 - ≤ 80 mmHg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147E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ortal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FF16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9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DC9E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64-2.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42E8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0.001</w:t>
            </w:r>
          </w:p>
        </w:tc>
      </w:tr>
      <w:tr w:rsidR="006357C8" w:rsidRPr="0043112E" w14:paraId="374D07EA" w14:textId="77777777" w:rsidTr="00C15EF1">
        <w:trPr>
          <w:trHeight w:val="288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455E" w14:textId="77777777" w:rsidR="006357C8" w:rsidRPr="0043112E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≥ 80 mmHg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F0E1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ortal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B763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2E06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3.10-3.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8CF2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&lt;0.001</w:t>
            </w:r>
          </w:p>
        </w:tc>
      </w:tr>
      <w:tr w:rsidR="006357C8" w:rsidRPr="0008785B" w14:paraId="1BA34FBF" w14:textId="77777777" w:rsidTr="00C15EF1">
        <w:trPr>
          <w:trHeight w:val="401"/>
        </w:trPr>
        <w:tc>
          <w:tcPr>
            <w:tcW w:w="80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57A58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Multivaria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>ble</w:t>
            </w:r>
            <w:r w:rsidRPr="0043112E"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  <w:t xml:space="preserve"> cox proportional hazard regression model (with covariates)</w:t>
            </w:r>
          </w:p>
        </w:tc>
      </w:tr>
      <w:tr w:rsidR="006357C8" w:rsidRPr="0043112E" w14:paraId="57DD5697" w14:textId="77777777" w:rsidTr="00C15EF1">
        <w:trPr>
          <w:trHeight w:val="288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1AB1" w14:textId="77777777" w:rsidR="006357C8" w:rsidRPr="0043112E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Baseline characteristi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DD01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Ev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4DFF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H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194A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95 % CI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E3B4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-value</w:t>
            </w:r>
          </w:p>
        </w:tc>
      </w:tr>
      <w:tr w:rsidR="006357C8" w:rsidRPr="0043112E" w14:paraId="75C6287E" w14:textId="77777777" w:rsidTr="00C15EF1">
        <w:trPr>
          <w:trHeight w:val="288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D5C4" w14:textId="77777777" w:rsidR="006357C8" w:rsidRPr="0043112E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60 - ≤ 70 mmHg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A428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ortal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837" w14:textId="467560E7" w:rsidR="006357C8" w:rsidRPr="0043112E" w:rsidRDefault="00785A52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75C1" w14:textId="0118B082" w:rsidR="006357C8" w:rsidRPr="0043112E" w:rsidRDefault="00785A52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89-1.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2131" w14:textId="0E38D9AC" w:rsidR="006357C8" w:rsidRPr="0043112E" w:rsidRDefault="00785A52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55</w:t>
            </w:r>
          </w:p>
        </w:tc>
      </w:tr>
      <w:tr w:rsidR="006357C8" w:rsidRPr="0043112E" w14:paraId="30A14999" w14:textId="77777777" w:rsidTr="00C15EF1">
        <w:trPr>
          <w:trHeight w:val="288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65DB" w14:textId="77777777" w:rsidR="006357C8" w:rsidRPr="0043112E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70 - ≤ 80 mmHg*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549B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ortalit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942E" w14:textId="4224FF1C" w:rsidR="006357C8" w:rsidRPr="0043112E" w:rsidRDefault="00785A52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6254" w14:textId="2C9EFA84" w:rsidR="006357C8" w:rsidRPr="0043112E" w:rsidRDefault="00785A52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77-1.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2482" w14:textId="1711BBCB" w:rsidR="006357C8" w:rsidRPr="0043112E" w:rsidRDefault="00785A52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15</w:t>
            </w:r>
          </w:p>
        </w:tc>
      </w:tr>
      <w:tr w:rsidR="006357C8" w:rsidRPr="0043112E" w14:paraId="44BDDA09" w14:textId="77777777" w:rsidTr="00C15EF1">
        <w:trPr>
          <w:trHeight w:val="288"/>
        </w:trPr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392A" w14:textId="77777777" w:rsidR="006357C8" w:rsidRPr="0043112E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PP ≥ 80 mmHg*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DE24" w14:textId="77777777" w:rsidR="006357C8" w:rsidRPr="0043112E" w:rsidRDefault="006357C8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43112E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Mortality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FBC5" w14:textId="61F3B5C6" w:rsidR="006357C8" w:rsidRPr="0043112E" w:rsidRDefault="00785A52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1.0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959A" w14:textId="43908E0C" w:rsidR="006357C8" w:rsidRPr="0043112E" w:rsidRDefault="00785A52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94-1.2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F109" w14:textId="641771C6" w:rsidR="006357C8" w:rsidRPr="0043112E" w:rsidRDefault="00785A52" w:rsidP="00C15E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0.271</w:t>
            </w:r>
          </w:p>
        </w:tc>
      </w:tr>
      <w:tr w:rsidR="006357C8" w:rsidRPr="00873108" w14:paraId="0709406D" w14:textId="77777777" w:rsidTr="00C15EF1">
        <w:trPr>
          <w:trHeight w:val="288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5719" w14:textId="77777777" w:rsidR="006357C8" w:rsidRPr="00873108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*PP &lt; 60 mmHg as referenc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2D07" w14:textId="77777777" w:rsidR="006357C8" w:rsidRPr="00873108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424F" w14:textId="77777777" w:rsidR="006357C8" w:rsidRPr="00A93E2E" w:rsidRDefault="006357C8" w:rsidP="00C15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7F3B" w14:textId="77777777" w:rsidR="006357C8" w:rsidRPr="00A93E2E" w:rsidRDefault="006357C8" w:rsidP="00C15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CC8E" w14:textId="77777777" w:rsidR="006357C8" w:rsidRPr="00A93E2E" w:rsidRDefault="006357C8" w:rsidP="00C15E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357C8" w:rsidRPr="0008785B" w14:paraId="5EC2CC15" w14:textId="77777777" w:rsidTr="00C15EF1">
        <w:trPr>
          <w:trHeight w:val="288"/>
        </w:trPr>
        <w:tc>
          <w:tcPr>
            <w:tcW w:w="80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4B1A" w14:textId="77777777" w:rsidR="006357C8" w:rsidRPr="00873108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tatistical method: Univariate and multivari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ble</w:t>
            </w: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cox proportional hazard regression models</w:t>
            </w:r>
          </w:p>
        </w:tc>
      </w:tr>
      <w:tr w:rsidR="006357C8" w:rsidRPr="0008785B" w14:paraId="1BE0492A" w14:textId="77777777" w:rsidTr="00C15EF1">
        <w:trPr>
          <w:trHeight w:val="288"/>
        </w:trPr>
        <w:tc>
          <w:tcPr>
            <w:tcW w:w="4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1ED6" w14:textId="7EED5D4A" w:rsidR="006357C8" w:rsidRPr="00873108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Covariates: age, sex, diabetes, smok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, BMI, DBP, cohor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F672" w14:textId="77777777" w:rsidR="006357C8" w:rsidRPr="00873108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533F" w14:textId="77777777" w:rsidR="006357C8" w:rsidRPr="00A93E2E" w:rsidRDefault="006357C8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DF0" w14:textId="77777777" w:rsidR="006357C8" w:rsidRPr="00A93E2E" w:rsidRDefault="006357C8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6357C8" w:rsidRPr="00873108" w14:paraId="6BE10221" w14:textId="77777777" w:rsidTr="00C15EF1">
        <w:trPr>
          <w:trHeight w:val="288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9618" w14:textId="77777777" w:rsidR="006357C8" w:rsidRPr="00873108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ignificance level: 5 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D549" w14:textId="77777777" w:rsidR="006357C8" w:rsidRPr="00873108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1EB2" w14:textId="77777777" w:rsidR="006357C8" w:rsidRPr="00A93E2E" w:rsidRDefault="006357C8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6FF3" w14:textId="77777777" w:rsidR="006357C8" w:rsidRPr="00A93E2E" w:rsidRDefault="006357C8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9C96" w14:textId="77777777" w:rsidR="006357C8" w:rsidRPr="00A93E2E" w:rsidRDefault="006357C8" w:rsidP="00C15EF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357C8" w:rsidRPr="0008785B" w14:paraId="65C17E23" w14:textId="77777777" w:rsidTr="00C15EF1">
        <w:trPr>
          <w:trHeight w:val="576"/>
        </w:trPr>
        <w:tc>
          <w:tcPr>
            <w:tcW w:w="80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B8B73" w14:textId="7D28440B" w:rsidR="006357C8" w:rsidRPr="00873108" w:rsidRDefault="006357C8" w:rsidP="00C15E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Abbreviations: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BMI = Body mass index, </w:t>
            </w: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CI = Confidence interval, CKD = Chronic kidney disease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DBP = Diastolic blood pressure, </w:t>
            </w:r>
            <w:r w:rsidRPr="008731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HR = Hazard ratio, PP = pulse pressure</w:t>
            </w:r>
          </w:p>
        </w:tc>
      </w:tr>
    </w:tbl>
    <w:p w14:paraId="06927630" w14:textId="77777777" w:rsidR="006357C8" w:rsidRPr="006357C8" w:rsidRDefault="006357C8">
      <w:pPr>
        <w:rPr>
          <w:lang w:val="en-US"/>
        </w:rPr>
      </w:pPr>
    </w:p>
    <w:sectPr w:rsidR="006357C8" w:rsidRPr="006357C8" w:rsidSect="00AA2E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27F"/>
    <w:rsid w:val="0008785B"/>
    <w:rsid w:val="00122819"/>
    <w:rsid w:val="00200F70"/>
    <w:rsid w:val="004F16E0"/>
    <w:rsid w:val="00541CBF"/>
    <w:rsid w:val="006357C8"/>
    <w:rsid w:val="00785A52"/>
    <w:rsid w:val="00AA2E72"/>
    <w:rsid w:val="00AE427F"/>
    <w:rsid w:val="00E0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244DA"/>
  <w15:chartTrackingRefBased/>
  <w15:docId w15:val="{E579EDD9-FC04-42E3-AADF-6F28849E6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7C8"/>
    <w:pPr>
      <w:spacing w:line="259" w:lineRule="auto"/>
    </w:pPr>
    <w:rPr>
      <w:sz w:val="22"/>
      <w:szCs w:val="22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AE42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E42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E42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E42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E42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E42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E42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E42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E42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E4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E4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E4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E427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E427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E427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E427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E427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E427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E42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RubrikChar">
    <w:name w:val="Rubrik Char"/>
    <w:basedOn w:val="Standardstycketeckensnitt"/>
    <w:link w:val="Rubrik"/>
    <w:uiPriority w:val="10"/>
    <w:rsid w:val="00AE4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E42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E4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E427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CitatChar">
    <w:name w:val="Citat Char"/>
    <w:basedOn w:val="Standardstycketeckensnitt"/>
    <w:link w:val="Citat"/>
    <w:uiPriority w:val="29"/>
    <w:rsid w:val="00AE427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E427F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Starkbetoning">
    <w:name w:val="Intense Emphasis"/>
    <w:basedOn w:val="Standardstycketeckensnitt"/>
    <w:uiPriority w:val="21"/>
    <w:qFormat/>
    <w:rsid w:val="00AE427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E4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E427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E42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Månsson</dc:creator>
  <cp:keywords/>
  <dc:description/>
  <cp:lastModifiedBy>Tomas Månsson</cp:lastModifiedBy>
  <cp:revision>5</cp:revision>
  <dcterms:created xsi:type="dcterms:W3CDTF">2024-06-07T13:39:00Z</dcterms:created>
  <dcterms:modified xsi:type="dcterms:W3CDTF">2024-06-17T17:45:00Z</dcterms:modified>
</cp:coreProperties>
</file>